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CC994C" w14:textId="3DEFA89B" w:rsidR="00570D8A" w:rsidRPr="003F3D15" w:rsidRDefault="009A3387" w:rsidP="00570D8A">
      <w:pPr>
        <w:spacing w:line="360" w:lineRule="auto"/>
        <w:rPr>
          <w:lang w:val="en-US"/>
        </w:rPr>
      </w:pPr>
      <w:r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</w:t>
      </w:r>
      <w:r w:rsidR="00570D8A" w:rsidRPr="000863E5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. </w:t>
      </w:r>
      <w:r w:rsidR="00570D8A">
        <w:rPr>
          <w:rFonts w:ascii="Times New Roman" w:hAnsi="Times New Roman" w:cs="Times New Roman"/>
        </w:rPr>
        <w:t xml:space="preserve">ANOVA and </w:t>
      </w:r>
      <w:r w:rsidR="00570D8A" w:rsidRPr="00BC7AA5">
        <w:rPr>
          <w:rFonts w:ascii="Times New Roman" w:hAnsi="Times New Roman" w:cs="Times New Roman"/>
          <w:i/>
        </w:rPr>
        <w:t xml:space="preserve">post hoc </w:t>
      </w:r>
      <w:r w:rsidR="00570D8A">
        <w:rPr>
          <w:rFonts w:ascii="Times New Roman" w:hAnsi="Times New Roman" w:cs="Times New Roman"/>
        </w:rPr>
        <w:t xml:space="preserve">Tukey Tests (p&lt;0.05) </w:t>
      </w:r>
      <w:r w:rsidR="00570D8A" w:rsidRPr="008D017B">
        <w:rPr>
          <w:rFonts w:ascii="Times New Roman" w:hAnsi="Times New Roman" w:cs="Times New Roman"/>
        </w:rPr>
        <w:t>of</w:t>
      </w:r>
      <w:r w:rsidR="00570D8A">
        <w:rPr>
          <w:rFonts w:ascii="Times New Roman" w:hAnsi="Times New Roman" w:cs="Times New Roman"/>
        </w:rPr>
        <w:t>:</w:t>
      </w:r>
      <w:r w:rsidR="00570D8A" w:rsidRPr="008D017B">
        <w:rPr>
          <w:rFonts w:ascii="Times New Roman" w:hAnsi="Times New Roman" w:cs="Times New Roman"/>
        </w:rPr>
        <w:t xml:space="preserve"> </w:t>
      </w:r>
      <w:r w:rsidR="00570D8A">
        <w:rPr>
          <w:rFonts w:ascii="Times New Roman" w:hAnsi="Times New Roman" w:cs="Times New Roman"/>
        </w:rPr>
        <w:t xml:space="preserve">(i) </w:t>
      </w:r>
      <w:r w:rsidR="00570D8A" w:rsidRPr="0016733A">
        <w:rPr>
          <w:rFonts w:ascii="Times New Roman" w:hAnsi="Times New Roman" w:cs="Times New Roman"/>
        </w:rPr>
        <w:t>Absolute growth</w:t>
      </w:r>
      <w:r w:rsidR="00570D8A">
        <w:rPr>
          <w:rFonts w:ascii="Times New Roman" w:hAnsi="Times New Roman" w:cs="Times New Roman"/>
        </w:rPr>
        <w:t xml:space="preserve"> (cm</w:t>
      </w:r>
      <w:r w:rsidR="00570D8A">
        <w:rPr>
          <w:rFonts w:ascii="Times New Roman" w:hAnsi="Times New Roman" w:cs="Times New Roman"/>
          <w:vertAlign w:val="superscript"/>
        </w:rPr>
        <w:t>2</w:t>
      </w:r>
      <w:r w:rsidR="00570D8A">
        <w:rPr>
          <w:rFonts w:ascii="Times New Roman" w:hAnsi="Times New Roman" w:cs="Times New Roman"/>
        </w:rPr>
        <w:t xml:space="preserve"> month</w:t>
      </w:r>
      <w:r w:rsidR="00570D8A">
        <w:rPr>
          <w:rFonts w:ascii="Times New Roman" w:hAnsi="Times New Roman" w:cs="Times New Roman"/>
          <w:vertAlign w:val="superscript"/>
        </w:rPr>
        <w:t>-1</w:t>
      </w:r>
      <w:r w:rsidR="00570D8A">
        <w:rPr>
          <w:rFonts w:ascii="Times New Roman" w:hAnsi="Times New Roman" w:cs="Times New Roman"/>
        </w:rPr>
        <w:t xml:space="preserve">),  (ii) </w:t>
      </w:r>
      <w:r w:rsidR="00570D8A" w:rsidRPr="008D017B">
        <w:rPr>
          <w:rFonts w:ascii="Times New Roman" w:hAnsi="Times New Roman" w:cs="Times New Roman"/>
        </w:rPr>
        <w:t xml:space="preserve">% Growth </w:t>
      </w:r>
      <w:r w:rsidR="00570D8A">
        <w:rPr>
          <w:rFonts w:ascii="Times New Roman" w:hAnsi="Times New Roman" w:cs="Times New Roman"/>
        </w:rPr>
        <w:t xml:space="preserve">(Ln transformed) </w:t>
      </w:r>
      <w:r w:rsidR="00570D8A" w:rsidRPr="008D017B">
        <w:rPr>
          <w:rFonts w:ascii="Times New Roman" w:hAnsi="Times New Roman" w:cs="Times New Roman"/>
        </w:rPr>
        <w:t>month</w:t>
      </w:r>
      <w:r w:rsidR="00570D8A" w:rsidRPr="00A03277">
        <w:rPr>
          <w:rFonts w:ascii="Times New Roman" w:hAnsi="Times New Roman" w:cs="Times New Roman"/>
          <w:vertAlign w:val="superscript"/>
        </w:rPr>
        <w:t>-1</w:t>
      </w:r>
      <w:r w:rsidR="00570D8A" w:rsidRPr="008D017B">
        <w:rPr>
          <w:rFonts w:ascii="Times New Roman" w:hAnsi="Times New Roman" w:cs="Times New Roman"/>
        </w:rPr>
        <w:t xml:space="preserve"> </w:t>
      </w:r>
      <w:r w:rsidR="00570D8A">
        <w:rPr>
          <w:rFonts w:ascii="Times New Roman" w:hAnsi="Times New Roman" w:cs="Times New Roman"/>
        </w:rPr>
        <w:t xml:space="preserve">and (iii) </w:t>
      </w:r>
      <w:r w:rsidR="00570D8A" w:rsidRPr="00944363">
        <w:rPr>
          <w:rFonts w:ascii="Times New Roman" w:hAnsi="Times New Roman" w:cs="Times New Roman"/>
        </w:rPr>
        <w:t xml:space="preserve">return-on-effort </w:t>
      </w:r>
      <w:r w:rsidR="00570D8A">
        <w:rPr>
          <w:rFonts w:ascii="Times New Roman" w:hAnsi="Times New Roman" w:cs="Times New Roman"/>
        </w:rPr>
        <w:t xml:space="preserve">(RRE), at BL (August 2018-July 2019) </w:t>
      </w:r>
      <w:r w:rsidR="00570D8A" w:rsidRPr="008D017B">
        <w:rPr>
          <w:rFonts w:ascii="Times New Roman" w:hAnsi="Times New Roman" w:cs="Times New Roman"/>
        </w:rPr>
        <w:t xml:space="preserve">binned </w:t>
      </w:r>
      <w:r w:rsidR="00570D8A">
        <w:rPr>
          <w:rFonts w:ascii="Times New Roman" w:hAnsi="Times New Roman" w:cs="Times New Roman"/>
        </w:rPr>
        <w:t>by species</w:t>
      </w:r>
      <w:r w:rsidR="00570D8A" w:rsidRPr="008D017B">
        <w:rPr>
          <w:rFonts w:ascii="Times New Roman" w:hAnsi="Times New Roman" w:cs="Times New Roman"/>
        </w:rPr>
        <w:t xml:space="preserve">. </w:t>
      </w:r>
      <w:r w:rsidR="00570D8A">
        <w:rPr>
          <w:rFonts w:ascii="Times New Roman" w:hAnsi="Times New Roman" w:cs="Times New Roman"/>
        </w:rPr>
        <w:t>Values t</w:t>
      </w:r>
      <w:r w:rsidR="00570D8A" w:rsidRPr="008D017B">
        <w:rPr>
          <w:rFonts w:ascii="Times New Roman" w:hAnsi="Times New Roman" w:cs="Times New Roman"/>
        </w:rPr>
        <w:t>hat were not significantly different from one another are grouped within square brackets; ea</w:t>
      </w:r>
      <w:r w:rsidR="00570D8A">
        <w:rPr>
          <w:rFonts w:ascii="Times New Roman" w:hAnsi="Times New Roman" w:cs="Times New Roman"/>
        </w:rPr>
        <w:t>ch set of square brackets indi</w:t>
      </w:r>
      <w:r w:rsidR="00570D8A" w:rsidRPr="008D017B">
        <w:rPr>
          <w:rFonts w:ascii="Times New Roman" w:hAnsi="Times New Roman" w:cs="Times New Roman"/>
        </w:rPr>
        <w:t>cates significantly different groups of speci</w:t>
      </w:r>
      <w:r w:rsidR="00570D8A">
        <w:rPr>
          <w:rFonts w:ascii="Times New Roman" w:hAnsi="Times New Roman" w:cs="Times New Roman"/>
        </w:rPr>
        <w:t>es while hyphens indicate over</w:t>
      </w:r>
      <w:r w:rsidR="00570D8A" w:rsidRPr="008D017B">
        <w:rPr>
          <w:rFonts w:ascii="Times New Roman" w:hAnsi="Times New Roman" w:cs="Times New Roman"/>
        </w:rPr>
        <w:t>lapping groupings</w:t>
      </w:r>
      <w:r w:rsidR="00570D8A">
        <w:rPr>
          <w:rFonts w:ascii="Times New Roman" w:hAnsi="Times New Roman" w:cs="Times New Roman"/>
        </w:rPr>
        <w:t xml:space="preserve">. Statistical analysis was conducted using </w:t>
      </w:r>
      <w:r w:rsidR="00570D8A" w:rsidRPr="006A0AED">
        <w:rPr>
          <w:rFonts w:ascii="Times New Roman" w:hAnsi="Times New Roman" w:cs="Times New Roman"/>
        </w:rPr>
        <w:t>R Studio version 1.1.423 (RStudio Team 2015)</w:t>
      </w:r>
      <w:r w:rsidR="00570D8A">
        <w:rPr>
          <w:rFonts w:ascii="Times New Roman" w:hAnsi="Times New Roman" w:cs="Times New Roman"/>
        </w:rPr>
        <w:t>. Test for normality (qq-plots) and equal variance (Levene’s test) were passed.</w:t>
      </w:r>
    </w:p>
    <w:p w14:paraId="3A21DE5D" w14:textId="77777777" w:rsidR="00570D8A" w:rsidRDefault="00570D8A" w:rsidP="00570D8A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851"/>
        <w:gridCol w:w="992"/>
        <w:gridCol w:w="3770"/>
      </w:tblGrid>
      <w:tr w:rsidR="00570D8A" w14:paraId="480DD4EC" w14:textId="77777777" w:rsidTr="00B518A3">
        <w:tc>
          <w:tcPr>
            <w:tcW w:w="1980" w:type="dxa"/>
          </w:tcPr>
          <w:p w14:paraId="405C6309" w14:textId="77777777" w:rsidR="00570D8A" w:rsidRPr="00BC7AA5" w:rsidRDefault="00570D8A" w:rsidP="00B518A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est</w:t>
            </w:r>
          </w:p>
        </w:tc>
        <w:tc>
          <w:tcPr>
            <w:tcW w:w="1417" w:type="dxa"/>
          </w:tcPr>
          <w:p w14:paraId="33503486" w14:textId="77777777" w:rsidR="00570D8A" w:rsidRPr="00BC7AA5" w:rsidRDefault="00570D8A" w:rsidP="00B518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AA5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851" w:type="dxa"/>
          </w:tcPr>
          <w:p w14:paraId="26FBD3DF" w14:textId="77777777" w:rsidR="00570D8A" w:rsidRPr="00BC7AA5" w:rsidRDefault="00570D8A" w:rsidP="00B518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AA5"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992" w:type="dxa"/>
          </w:tcPr>
          <w:p w14:paraId="25FBC7AA" w14:textId="77777777" w:rsidR="00570D8A" w:rsidRPr="00BC7AA5" w:rsidRDefault="00570D8A" w:rsidP="00B518A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C7AA5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3770" w:type="dxa"/>
          </w:tcPr>
          <w:p w14:paraId="47277A55" w14:textId="77777777" w:rsidR="00570D8A" w:rsidRDefault="00570D8A" w:rsidP="00B518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AA5">
              <w:rPr>
                <w:rFonts w:ascii="Times New Roman" w:hAnsi="Times New Roman" w:cs="Times New Roman"/>
                <w:b/>
                <w:i/>
              </w:rPr>
              <w:t>Post hoc</w:t>
            </w:r>
            <w:r w:rsidRPr="00BC7AA5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approach </w:t>
            </w:r>
            <w:r w:rsidRPr="00BC7AA5">
              <w:rPr>
                <w:rFonts w:ascii="Times New Roman" w:hAnsi="Times New Roman" w:cs="Times New Roman"/>
                <w:b/>
              </w:rPr>
              <w:t>grouping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508CE3D9" w14:textId="77777777" w:rsidR="00570D8A" w:rsidRPr="00BC7AA5" w:rsidRDefault="00570D8A" w:rsidP="00B518A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FB2E0E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&lt; 0.05)</w:t>
            </w:r>
          </w:p>
        </w:tc>
      </w:tr>
      <w:tr w:rsidR="00570D8A" w14:paraId="2BB9A3DC" w14:textId="77777777" w:rsidTr="00B518A3">
        <w:tc>
          <w:tcPr>
            <w:tcW w:w="1980" w:type="dxa"/>
          </w:tcPr>
          <w:p w14:paraId="55AE3A73" w14:textId="77777777" w:rsidR="00570D8A" w:rsidRPr="008D017B" w:rsidRDefault="00570D8A" w:rsidP="00B518A3">
            <w:pPr>
              <w:rPr>
                <w:rFonts w:ascii="Times New Roman" w:hAnsi="Times New Roman" w:cs="Times New Roman"/>
              </w:rPr>
            </w:pPr>
            <w:r w:rsidRPr="0016733A">
              <w:rPr>
                <w:rFonts w:ascii="Times New Roman" w:hAnsi="Times New Roman" w:cs="Times New Roman"/>
              </w:rPr>
              <w:t>Absolute growth</w:t>
            </w:r>
          </w:p>
        </w:tc>
        <w:tc>
          <w:tcPr>
            <w:tcW w:w="1417" w:type="dxa"/>
          </w:tcPr>
          <w:p w14:paraId="18052A04" w14:textId="77777777" w:rsidR="00570D8A" w:rsidRPr="00F12D0C" w:rsidRDefault="00570D8A" w:rsidP="00B518A3">
            <w:pPr>
              <w:rPr>
                <w:rFonts w:ascii="Times New Roman" w:hAnsi="Times New Roman" w:cs="Times New Roman"/>
              </w:rPr>
            </w:pPr>
            <w:r w:rsidRPr="005C2FC5">
              <w:rPr>
                <w:rFonts w:ascii="Times New Roman" w:hAnsi="Times New Roman" w:cs="Times New Roman"/>
              </w:rPr>
              <w:t>Species (BL)</w:t>
            </w:r>
          </w:p>
        </w:tc>
        <w:tc>
          <w:tcPr>
            <w:tcW w:w="851" w:type="dxa"/>
          </w:tcPr>
          <w:p w14:paraId="1929A5EF" w14:textId="77777777" w:rsidR="00570D8A" w:rsidRPr="00F12D0C" w:rsidRDefault="00570D8A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7</w:t>
            </w:r>
          </w:p>
        </w:tc>
        <w:tc>
          <w:tcPr>
            <w:tcW w:w="992" w:type="dxa"/>
          </w:tcPr>
          <w:p w14:paraId="6DCF8A6D" w14:textId="77777777" w:rsidR="00570D8A" w:rsidRPr="00F12D0C" w:rsidRDefault="00570D8A" w:rsidP="00B518A3">
            <w:pPr>
              <w:rPr>
                <w:rFonts w:ascii="Times New Roman" w:hAnsi="Times New Roman" w:cs="Times New Roman"/>
              </w:rPr>
            </w:pPr>
            <w:r w:rsidRPr="00F12D0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770" w:type="dxa"/>
          </w:tcPr>
          <w:p w14:paraId="4DFE782D" w14:textId="77777777" w:rsidR="00570D8A" w:rsidRPr="0016733A" w:rsidRDefault="00570D8A" w:rsidP="00B518A3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16733A">
              <w:rPr>
                <w:rFonts w:ascii="Times New Roman" w:eastAsia="Times New Roman" w:hAnsi="Times New Roman" w:cs="Times New Roman"/>
                <w:b/>
                <w:color w:val="000000"/>
                <w:szCs w:val="20"/>
                <w:bdr w:val="none" w:sz="0" w:space="0" w:color="auto" w:frame="1"/>
                <w:lang w:eastAsia="en-AU"/>
              </w:rPr>
              <w:t>Ahya-Ahum</w:t>
            </w:r>
          </w:p>
          <w:p w14:paraId="36552480" w14:textId="77777777" w:rsidR="00570D8A" w:rsidRPr="0004387E" w:rsidRDefault="00570D8A" w:rsidP="00B518A3">
            <w:pPr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04387E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  <w:t>Aint-Ahum</w:t>
            </w:r>
          </w:p>
          <w:p w14:paraId="7B660748" w14:textId="77777777" w:rsidR="00570D8A" w:rsidRPr="0004387E" w:rsidRDefault="00570D8A" w:rsidP="00B518A3">
            <w:pPr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04387E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  <w:t>Alor-Ahum</w:t>
            </w:r>
          </w:p>
          <w:p w14:paraId="14324B9F" w14:textId="77777777" w:rsidR="00570D8A" w:rsidRPr="0004387E" w:rsidRDefault="00570D8A" w:rsidP="00B518A3">
            <w:pPr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04387E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  <w:t>Amill-Ahum</w:t>
            </w:r>
          </w:p>
          <w:p w14:paraId="688BCCFB" w14:textId="77777777" w:rsidR="00570D8A" w:rsidRPr="0016733A" w:rsidRDefault="00570D8A" w:rsidP="00B518A3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16733A">
              <w:rPr>
                <w:rFonts w:ascii="Times New Roman" w:eastAsia="Times New Roman" w:hAnsi="Times New Roman" w:cs="Times New Roman"/>
                <w:b/>
                <w:color w:val="000000"/>
                <w:szCs w:val="20"/>
                <w:bdr w:val="none" w:sz="0" w:space="0" w:color="auto" w:frame="1"/>
                <w:lang w:eastAsia="en-AU"/>
              </w:rPr>
              <w:t>Aten-Ahum</w:t>
            </w:r>
          </w:p>
          <w:p w14:paraId="56439831" w14:textId="77777777" w:rsidR="00570D8A" w:rsidRPr="0004387E" w:rsidRDefault="00570D8A" w:rsidP="00B518A3">
            <w:pPr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04387E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  <w:t>Mhis-Ahum</w:t>
            </w:r>
          </w:p>
          <w:p w14:paraId="7A3275ED" w14:textId="77777777" w:rsidR="00570D8A" w:rsidRPr="0004387E" w:rsidRDefault="00570D8A" w:rsidP="00B518A3">
            <w:pPr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04387E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  <w:t>Pcyl-Ahum</w:t>
            </w:r>
          </w:p>
          <w:p w14:paraId="7CE2F50A" w14:textId="77777777" w:rsidR="00570D8A" w:rsidRPr="0004387E" w:rsidRDefault="00570D8A" w:rsidP="00B518A3">
            <w:pPr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04387E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  <w:t>Pver-Ahum</w:t>
            </w:r>
          </w:p>
          <w:p w14:paraId="29DF68DC" w14:textId="77777777" w:rsidR="00570D8A" w:rsidRPr="0016733A" w:rsidRDefault="00570D8A" w:rsidP="00B518A3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16733A">
              <w:rPr>
                <w:rFonts w:ascii="Times New Roman" w:eastAsia="Times New Roman" w:hAnsi="Times New Roman" w:cs="Times New Roman"/>
                <w:b/>
                <w:color w:val="000000"/>
                <w:szCs w:val="20"/>
                <w:bdr w:val="none" w:sz="0" w:space="0" w:color="auto" w:frame="1"/>
                <w:lang w:eastAsia="en-AU"/>
              </w:rPr>
              <w:t>Aint-Ahya</w:t>
            </w:r>
          </w:p>
          <w:p w14:paraId="7AC68CDF" w14:textId="77777777" w:rsidR="00570D8A" w:rsidRPr="0016733A" w:rsidRDefault="00570D8A" w:rsidP="00B518A3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16733A">
              <w:rPr>
                <w:rFonts w:ascii="Times New Roman" w:eastAsia="Times New Roman" w:hAnsi="Times New Roman" w:cs="Times New Roman"/>
                <w:b/>
                <w:color w:val="000000"/>
                <w:szCs w:val="20"/>
                <w:bdr w:val="none" w:sz="0" w:space="0" w:color="auto" w:frame="1"/>
                <w:lang w:eastAsia="en-AU"/>
              </w:rPr>
              <w:t>Alor-Ahya</w:t>
            </w:r>
          </w:p>
          <w:p w14:paraId="2E1735C2" w14:textId="77777777" w:rsidR="00570D8A" w:rsidRPr="0016733A" w:rsidRDefault="00570D8A" w:rsidP="00B518A3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16733A">
              <w:rPr>
                <w:rFonts w:ascii="Times New Roman" w:eastAsia="Times New Roman" w:hAnsi="Times New Roman" w:cs="Times New Roman"/>
                <w:b/>
                <w:color w:val="000000"/>
                <w:szCs w:val="20"/>
                <w:bdr w:val="none" w:sz="0" w:space="0" w:color="auto" w:frame="1"/>
                <w:lang w:eastAsia="en-AU"/>
              </w:rPr>
              <w:t>Amill-Ahya</w:t>
            </w:r>
          </w:p>
          <w:p w14:paraId="4B7618EF" w14:textId="77777777" w:rsidR="00570D8A" w:rsidRPr="0016733A" w:rsidRDefault="00570D8A" w:rsidP="00B518A3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16733A">
              <w:rPr>
                <w:rFonts w:ascii="Times New Roman" w:eastAsia="Times New Roman" w:hAnsi="Times New Roman" w:cs="Times New Roman"/>
                <w:b/>
                <w:color w:val="000000"/>
                <w:szCs w:val="20"/>
                <w:bdr w:val="none" w:sz="0" w:space="0" w:color="auto" w:frame="1"/>
                <w:lang w:eastAsia="en-AU"/>
              </w:rPr>
              <w:t>Aten-Ahya</w:t>
            </w:r>
          </w:p>
          <w:p w14:paraId="0CA77147" w14:textId="77777777" w:rsidR="00570D8A" w:rsidRPr="0016733A" w:rsidRDefault="00570D8A" w:rsidP="00B518A3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16733A">
              <w:rPr>
                <w:rFonts w:ascii="Times New Roman" w:eastAsia="Times New Roman" w:hAnsi="Times New Roman" w:cs="Times New Roman"/>
                <w:b/>
                <w:color w:val="000000"/>
                <w:szCs w:val="20"/>
                <w:bdr w:val="none" w:sz="0" w:space="0" w:color="auto" w:frame="1"/>
                <w:lang w:eastAsia="en-AU"/>
              </w:rPr>
              <w:t>Mhis-Ahya</w:t>
            </w:r>
          </w:p>
          <w:p w14:paraId="0EB16C37" w14:textId="77777777" w:rsidR="00570D8A" w:rsidRPr="0016733A" w:rsidRDefault="00570D8A" w:rsidP="00B518A3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16733A">
              <w:rPr>
                <w:rFonts w:ascii="Times New Roman" w:eastAsia="Times New Roman" w:hAnsi="Times New Roman" w:cs="Times New Roman"/>
                <w:b/>
                <w:color w:val="000000"/>
                <w:szCs w:val="20"/>
                <w:bdr w:val="none" w:sz="0" w:space="0" w:color="auto" w:frame="1"/>
                <w:lang w:eastAsia="en-AU"/>
              </w:rPr>
              <w:t>Pcyl-Ahya</w:t>
            </w:r>
          </w:p>
          <w:p w14:paraId="47912F08" w14:textId="77777777" w:rsidR="00570D8A" w:rsidRPr="0016733A" w:rsidRDefault="00570D8A" w:rsidP="00B518A3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16733A">
              <w:rPr>
                <w:rFonts w:ascii="Times New Roman" w:eastAsia="Times New Roman" w:hAnsi="Times New Roman" w:cs="Times New Roman"/>
                <w:b/>
                <w:color w:val="000000"/>
                <w:szCs w:val="20"/>
                <w:bdr w:val="none" w:sz="0" w:space="0" w:color="auto" w:frame="1"/>
                <w:lang w:eastAsia="en-AU"/>
              </w:rPr>
              <w:t>Pver-Ahya</w:t>
            </w:r>
          </w:p>
          <w:p w14:paraId="27C61076" w14:textId="77777777" w:rsidR="00570D8A" w:rsidRPr="0004387E" w:rsidRDefault="00570D8A" w:rsidP="00B518A3">
            <w:pPr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04387E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  <w:t>Alor-Aint</w:t>
            </w:r>
          </w:p>
          <w:p w14:paraId="74724E70" w14:textId="77777777" w:rsidR="00570D8A" w:rsidRPr="00C36D19" w:rsidRDefault="00570D8A" w:rsidP="00B518A3">
            <w:pPr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C36D19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  <w:t>Amill-Aint</w:t>
            </w:r>
          </w:p>
          <w:p w14:paraId="60381B24" w14:textId="77777777" w:rsidR="00570D8A" w:rsidRPr="0004387E" w:rsidRDefault="00570D8A" w:rsidP="00B518A3">
            <w:pPr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04387E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  <w:t>Aten-Aint</w:t>
            </w:r>
          </w:p>
          <w:p w14:paraId="6376290A" w14:textId="77777777" w:rsidR="00570D8A" w:rsidRPr="0004387E" w:rsidRDefault="00570D8A" w:rsidP="00B518A3">
            <w:pPr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04387E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  <w:t>Mhis-Aint</w:t>
            </w:r>
          </w:p>
          <w:p w14:paraId="4711533A" w14:textId="77777777" w:rsidR="00570D8A" w:rsidRPr="0004387E" w:rsidRDefault="00570D8A" w:rsidP="00B518A3">
            <w:pPr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04387E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  <w:t>Pcyl-Aint</w:t>
            </w:r>
          </w:p>
          <w:p w14:paraId="7EB2B5CD" w14:textId="77777777" w:rsidR="00570D8A" w:rsidRPr="0004387E" w:rsidRDefault="00570D8A" w:rsidP="00B518A3">
            <w:pPr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04387E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  <w:t>Pver-Aint</w:t>
            </w:r>
          </w:p>
          <w:p w14:paraId="28F58298" w14:textId="77777777" w:rsidR="00570D8A" w:rsidRPr="0004387E" w:rsidRDefault="00570D8A" w:rsidP="00B518A3">
            <w:pPr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04387E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  <w:t>Amill-Alor</w:t>
            </w:r>
          </w:p>
          <w:p w14:paraId="6D9FC447" w14:textId="77777777" w:rsidR="00570D8A" w:rsidRPr="0004387E" w:rsidRDefault="00570D8A" w:rsidP="00B518A3">
            <w:pPr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04387E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  <w:t>Aten-Alor</w:t>
            </w:r>
          </w:p>
          <w:p w14:paraId="2539C770" w14:textId="77777777" w:rsidR="00570D8A" w:rsidRPr="0004387E" w:rsidRDefault="00570D8A" w:rsidP="00B518A3">
            <w:pPr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04387E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  <w:t>Mhis-Alor</w:t>
            </w:r>
          </w:p>
          <w:p w14:paraId="34A4E00A" w14:textId="77777777" w:rsidR="00570D8A" w:rsidRPr="0004387E" w:rsidRDefault="00570D8A" w:rsidP="00B518A3">
            <w:pPr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04387E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  <w:t>Pcyl-Alor</w:t>
            </w:r>
          </w:p>
          <w:p w14:paraId="3433BCFF" w14:textId="77777777" w:rsidR="00570D8A" w:rsidRPr="0004387E" w:rsidRDefault="00570D8A" w:rsidP="00B518A3">
            <w:pPr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04387E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  <w:t>Pver-Alor</w:t>
            </w:r>
          </w:p>
          <w:p w14:paraId="3FE6428D" w14:textId="77777777" w:rsidR="00570D8A" w:rsidRPr="0016733A" w:rsidRDefault="00570D8A" w:rsidP="00B518A3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16733A">
              <w:rPr>
                <w:rFonts w:ascii="Times New Roman" w:eastAsia="Times New Roman" w:hAnsi="Times New Roman" w:cs="Times New Roman"/>
                <w:b/>
                <w:color w:val="000000"/>
                <w:szCs w:val="20"/>
                <w:bdr w:val="none" w:sz="0" w:space="0" w:color="auto" w:frame="1"/>
                <w:lang w:eastAsia="en-AU"/>
              </w:rPr>
              <w:t>Aten-Amill</w:t>
            </w:r>
          </w:p>
          <w:p w14:paraId="7F93F2BC" w14:textId="77777777" w:rsidR="00570D8A" w:rsidRPr="0004387E" w:rsidRDefault="00570D8A" w:rsidP="00B518A3">
            <w:pPr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04387E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  <w:t>Mhis-Amill</w:t>
            </w:r>
          </w:p>
          <w:p w14:paraId="69D41C7E" w14:textId="77777777" w:rsidR="00570D8A" w:rsidRPr="0004387E" w:rsidRDefault="00570D8A" w:rsidP="00B518A3">
            <w:pPr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04387E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  <w:t>Pcyl-Amill</w:t>
            </w:r>
          </w:p>
          <w:p w14:paraId="0955F3E8" w14:textId="77777777" w:rsidR="00570D8A" w:rsidRPr="0004387E" w:rsidRDefault="00570D8A" w:rsidP="00B518A3">
            <w:pPr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04387E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  <w:t>Pver-Amill</w:t>
            </w:r>
          </w:p>
          <w:p w14:paraId="417AAE7F" w14:textId="77777777" w:rsidR="00570D8A" w:rsidRPr="0004387E" w:rsidRDefault="00570D8A" w:rsidP="00B518A3">
            <w:pPr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04387E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  <w:t>Mhis-Aten</w:t>
            </w:r>
          </w:p>
          <w:p w14:paraId="1A852637" w14:textId="77777777" w:rsidR="00570D8A" w:rsidRPr="0016733A" w:rsidRDefault="00570D8A" w:rsidP="00B518A3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16733A">
              <w:rPr>
                <w:rFonts w:ascii="Times New Roman" w:eastAsia="Times New Roman" w:hAnsi="Times New Roman" w:cs="Times New Roman"/>
                <w:b/>
                <w:color w:val="000000"/>
                <w:szCs w:val="20"/>
                <w:bdr w:val="none" w:sz="0" w:space="0" w:color="auto" w:frame="1"/>
                <w:lang w:eastAsia="en-AU"/>
              </w:rPr>
              <w:t>Pcyl-Aten</w:t>
            </w:r>
          </w:p>
          <w:p w14:paraId="0117CAED" w14:textId="77777777" w:rsidR="00570D8A" w:rsidRPr="0004387E" w:rsidRDefault="00570D8A" w:rsidP="00B518A3">
            <w:pPr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04387E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  <w:t>Pver-Aten</w:t>
            </w:r>
          </w:p>
          <w:p w14:paraId="08D08965" w14:textId="77777777" w:rsidR="00570D8A" w:rsidRPr="0004387E" w:rsidRDefault="00570D8A" w:rsidP="00B518A3">
            <w:pPr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04387E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  <w:t>Pcyl-Mhis</w:t>
            </w:r>
          </w:p>
          <w:p w14:paraId="43338A03" w14:textId="77777777" w:rsidR="00570D8A" w:rsidRPr="0004387E" w:rsidRDefault="00570D8A" w:rsidP="00B518A3">
            <w:pPr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</w:pPr>
            <w:r w:rsidRPr="0004387E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  <w:t>Pver-Mhis</w:t>
            </w:r>
          </w:p>
          <w:p w14:paraId="2B425B69" w14:textId="77777777" w:rsidR="00570D8A" w:rsidRPr="005C2FC5" w:rsidRDefault="00570D8A" w:rsidP="00B518A3">
            <w:pPr>
              <w:rPr>
                <w:rFonts w:ascii="Times New Roman" w:hAnsi="Times New Roman" w:cs="Times New Roman"/>
              </w:rPr>
            </w:pPr>
            <w:r w:rsidRPr="0004387E">
              <w:rPr>
                <w:rFonts w:ascii="Times New Roman" w:eastAsia="Times New Roman" w:hAnsi="Times New Roman" w:cs="Times New Roman"/>
                <w:color w:val="000000"/>
                <w:szCs w:val="20"/>
                <w:bdr w:val="none" w:sz="0" w:space="0" w:color="auto" w:frame="1"/>
                <w:lang w:eastAsia="en-AU"/>
              </w:rPr>
              <w:t>Pver-Pcyl</w:t>
            </w:r>
          </w:p>
        </w:tc>
      </w:tr>
      <w:tr w:rsidR="00570D8A" w14:paraId="17B5A28A" w14:textId="77777777" w:rsidTr="00B518A3">
        <w:tc>
          <w:tcPr>
            <w:tcW w:w="1980" w:type="dxa"/>
          </w:tcPr>
          <w:p w14:paraId="0BD00B2A" w14:textId="77777777" w:rsidR="00570D8A" w:rsidRDefault="00570D8A" w:rsidP="00B518A3">
            <w:pPr>
              <w:rPr>
                <w:rFonts w:ascii="Times New Roman" w:hAnsi="Times New Roman" w:cs="Times New Roman"/>
              </w:rPr>
            </w:pPr>
            <w:r w:rsidRPr="008D017B">
              <w:rPr>
                <w:rFonts w:ascii="Times New Roman" w:hAnsi="Times New Roman" w:cs="Times New Roman"/>
              </w:rPr>
              <w:lastRenderedPageBreak/>
              <w:t>% Growth</w:t>
            </w:r>
            <w:r>
              <w:rPr>
                <w:rFonts w:ascii="Times New Roman" w:hAnsi="Times New Roman" w:cs="Times New Roman"/>
              </w:rPr>
              <w:t>/</w:t>
            </w:r>
            <w:r w:rsidRPr="008D017B"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1417" w:type="dxa"/>
          </w:tcPr>
          <w:p w14:paraId="4748EE60" w14:textId="77777777" w:rsidR="00570D8A" w:rsidRDefault="00570D8A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 (BL)</w:t>
            </w:r>
          </w:p>
        </w:tc>
        <w:tc>
          <w:tcPr>
            <w:tcW w:w="851" w:type="dxa"/>
          </w:tcPr>
          <w:p w14:paraId="53EDA17B" w14:textId="77777777" w:rsidR="00570D8A" w:rsidRDefault="00570D8A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992" w:type="dxa"/>
          </w:tcPr>
          <w:p w14:paraId="5E58C5E5" w14:textId="77777777" w:rsidR="00570D8A" w:rsidRDefault="00570D8A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770" w:type="dxa"/>
          </w:tcPr>
          <w:p w14:paraId="0EACD6B5" w14:textId="77777777" w:rsidR="00570D8A" w:rsidRDefault="00570D8A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A.hya]-[A.int, A.lor, A.ten, P.ver]-A.hum, A.mil., M.his, P.cyl]</w:t>
            </w:r>
          </w:p>
        </w:tc>
      </w:tr>
      <w:tr w:rsidR="00570D8A" w14:paraId="0D6102FD" w14:textId="77777777" w:rsidTr="00B518A3">
        <w:tc>
          <w:tcPr>
            <w:tcW w:w="1980" w:type="dxa"/>
          </w:tcPr>
          <w:p w14:paraId="2E29583C" w14:textId="77777777" w:rsidR="00570D8A" w:rsidRDefault="00570D8A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E</w:t>
            </w:r>
          </w:p>
        </w:tc>
        <w:tc>
          <w:tcPr>
            <w:tcW w:w="1417" w:type="dxa"/>
          </w:tcPr>
          <w:p w14:paraId="032AAFF2" w14:textId="77777777" w:rsidR="00570D8A" w:rsidRPr="000A37FB" w:rsidRDefault="00570D8A" w:rsidP="00B518A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Species (BL)</w:t>
            </w:r>
          </w:p>
        </w:tc>
        <w:tc>
          <w:tcPr>
            <w:tcW w:w="851" w:type="dxa"/>
          </w:tcPr>
          <w:p w14:paraId="17AC8898" w14:textId="77777777" w:rsidR="00570D8A" w:rsidRDefault="00570D8A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8</w:t>
            </w:r>
          </w:p>
        </w:tc>
        <w:tc>
          <w:tcPr>
            <w:tcW w:w="992" w:type="dxa"/>
          </w:tcPr>
          <w:p w14:paraId="5100F31B" w14:textId="77777777" w:rsidR="00570D8A" w:rsidRDefault="00570D8A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770" w:type="dxa"/>
          </w:tcPr>
          <w:p w14:paraId="2C7B3305" w14:textId="77777777" w:rsidR="00570D8A" w:rsidRDefault="00570D8A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A.lor, A.ten, P.ver]-[A.mil]-[A.hum, A.hya]-[A.int, M.his, P.cyl]</w:t>
            </w:r>
          </w:p>
        </w:tc>
      </w:tr>
    </w:tbl>
    <w:p w14:paraId="5DBC51EA" w14:textId="77777777" w:rsidR="00570D8A" w:rsidRDefault="00570D8A" w:rsidP="00570D8A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C9F6C14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0D8A"/>
    <w:rsid w:val="003D2406"/>
    <w:rsid w:val="004E5EB2"/>
    <w:rsid w:val="00570D8A"/>
    <w:rsid w:val="005F546B"/>
    <w:rsid w:val="009A3387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669BC"/>
  <w15:chartTrackingRefBased/>
  <w15:docId w15:val="{110EBCC3-3E5E-424B-A06C-983E7F446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0D8A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1-01-02T16:39:00Z</dcterms:created>
  <dcterms:modified xsi:type="dcterms:W3CDTF">2021-01-04T05:18:00Z</dcterms:modified>
</cp:coreProperties>
</file>